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84"/>
        <w:gridCol w:w="283"/>
        <w:gridCol w:w="567"/>
        <w:gridCol w:w="567"/>
        <w:gridCol w:w="284"/>
        <w:gridCol w:w="567"/>
        <w:gridCol w:w="708"/>
        <w:gridCol w:w="142"/>
        <w:gridCol w:w="142"/>
        <w:gridCol w:w="568"/>
        <w:gridCol w:w="567"/>
        <w:gridCol w:w="284"/>
        <w:gridCol w:w="567"/>
        <w:gridCol w:w="567"/>
        <w:gridCol w:w="283"/>
        <w:gridCol w:w="708"/>
        <w:gridCol w:w="567"/>
        <w:gridCol w:w="284"/>
      </w:tblGrid>
      <w:tr w:rsidR="00617AFE" w:rsidRPr="006707E6" w14:paraId="2D2D4BF5" w14:textId="77777777" w:rsidTr="006C723B">
        <w:trPr>
          <w:trHeight w:val="285"/>
        </w:trPr>
        <w:tc>
          <w:tcPr>
            <w:tcW w:w="9072" w:type="dxa"/>
            <w:gridSpan w:val="1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2DFF" w14:textId="7E849A00" w:rsidR="00617AFE" w:rsidRPr="006707E6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: Comparison of lipids between AD and HCs groups (Adjusting for age</w:t>
            </w:r>
            <w:r w:rsidR="007766B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7766B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and</w:t>
            </w:r>
            <w:r w:rsidR="007766B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the </w:t>
            </w:r>
            <w:r w:rsidR="007766B8" w:rsidRPr="007766B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in use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6C723B" w:rsidRPr="009037C7" w14:paraId="516091EF" w14:textId="77777777" w:rsidTr="006C723B">
        <w:trPr>
          <w:trHeight w:val="285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7B1F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276B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22B1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141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C09E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156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539D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</w:t>
            </w:r>
            <w:bookmarkStart w:id="0" w:name="OLE_LINK14"/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mol/L</w:t>
            </w:r>
            <w:bookmarkEnd w:id="0"/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7B84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15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656B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</w:tr>
      <w:tr w:rsidR="006C723B" w:rsidRPr="009037C7" w14:paraId="35531604" w14:textId="77777777" w:rsidTr="006C723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B5F7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9D8F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5E7F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1628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D010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CA1E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E6C7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2F78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FC78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AAFF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D492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C66B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BB3E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04FB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03525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F516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2B0DD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7DCF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6C723B" w:rsidRPr="009037C7" w14:paraId="6FE57C2E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56D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993" w14:textId="49F0F626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C5C" w14:textId="08A126B6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727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±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00A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978" w14:textId="3084B005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BB5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4±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797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4±1.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76A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A4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±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0D0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0D2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04A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2±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19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0±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574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DB1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6±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12CB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1±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EDF" w14:textId="01709AC4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9A753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6C723B" w:rsidRPr="009037C7" w14:paraId="4C5DEE9A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0C3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304" w14:textId="26E5A04C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82B0" w14:textId="38D95100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89A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54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710" w14:textId="40319A1C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8464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DD1D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704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3±1.0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76B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467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57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±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FEB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3BD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2±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19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5±0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C615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C8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±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72E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C26" w14:textId="1B88B2F6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  <w:r w:rsidR="008464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 w:rsidR="006C723B" w:rsidRPr="009037C7" w14:paraId="48ED013F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58D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3A93" w14:textId="74AD0B4A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6A8" w14:textId="2397269B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8E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0E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9BF" w14:textId="62BBF57E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  <w:r w:rsidR="008464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C51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F5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8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87C" w14:textId="78D0A08B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8464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3F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D07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F88" w14:textId="3E97E02F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  <w:r w:rsidR="008464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583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3±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82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±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3927" w14:textId="4BC68C55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  <w:r w:rsidR="008464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14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5±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68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±0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8B6B" w14:textId="0C4A0543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  <w:r w:rsidR="0084643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6C723B" w:rsidRPr="009037C7" w14:paraId="16E8D9CC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AC9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33D6" w14:textId="653B7922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2CE" w14:textId="17512616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F6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±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C28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D11E" w14:textId="6EEDA4C3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  <w:r w:rsidR="005914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3DD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7±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490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0±0.8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692E" w14:textId="1D980C60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  <w:r w:rsidR="005914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39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49DB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3604" w14:textId="184678E6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5914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0C3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5CC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±0.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F4A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EDD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±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28E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014D" w14:textId="616075C9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5914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6C723B" w:rsidRPr="009037C7" w14:paraId="34D1E490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28F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A556" w14:textId="11C49710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95CD" w14:textId="4E575D63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D735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B7C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851" w14:textId="6C225B3F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7147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DCC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±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E64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0±0.9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151D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6CC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±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AA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7F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EE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±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E1B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7±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ABF" w14:textId="6BA7F7D5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7147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266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±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001B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7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D89C" w14:textId="71A1ACC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 w:rsidR="0071472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6C723B" w:rsidRPr="009037C7" w14:paraId="691CCB4D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303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DF7" w14:textId="002D6CEC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BA94" w14:textId="3E834D05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B56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±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12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CBC1" w14:textId="263A6DA8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  <w:r w:rsidR="0090286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18B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±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28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8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F77F" w14:textId="4AD9F4CC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90286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7D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±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D35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C8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57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0±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750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±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AB7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AD0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±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13F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±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3243" w14:textId="057DDBC2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90286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6C723B" w:rsidRPr="009037C7" w14:paraId="00BFB9EA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C1B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732" w14:textId="138C3453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BCA0" w14:textId="65EA0FEC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42C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±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BC45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±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57F7" w14:textId="32D4D1D2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E04A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AE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±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82B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1±1.0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F3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EC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015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880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560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0±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9F5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2±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10C" w14:textId="039D3399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E04A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9E6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±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BD0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3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0DA" w14:textId="316DEAF8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</w:t>
            </w:r>
            <w:r w:rsidR="00E04A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6C723B" w:rsidRPr="009037C7" w14:paraId="2F2EFFFF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22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APOEε4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865" w14:textId="500438DE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D6B" w14:textId="33952F7B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135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±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80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±0.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EF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2C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AD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1±0.8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D8E0" w14:textId="1D275F15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E659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623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±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BEF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04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03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1±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D35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6±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D29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F1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±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31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±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C1C" w14:textId="70EE2E56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E659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6C723B" w:rsidRPr="009037C7" w14:paraId="54B794B6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9E9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514" w14:textId="02CCA948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22B" w14:textId="4CC85D1B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46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1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335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±0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CA0E" w14:textId="2117FDD8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  <w:r w:rsidR="00E659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16D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±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228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4±0.8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E9B" w14:textId="218C5261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E659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27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±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00B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±0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C05" w14:textId="1ECD9395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  <w:r w:rsidR="00E659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1DA3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±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B40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±0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6B20" w14:textId="4F29DBB3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E659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00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±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81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1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AF4" w14:textId="50C538A5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 w:rsidR="00E659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6C723B" w:rsidRPr="009037C7" w14:paraId="1D5CD60B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B9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e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27C" w14:textId="25A1E4B2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9A15" w14:textId="21F19728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C1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±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C5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±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348" w14:textId="7C8BFC34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75059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61A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68E3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9±0.1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93C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B1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090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±0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AA50" w14:textId="79EAF11D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75059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99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±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C0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4±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4AC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6A7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±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E2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1±0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5A94" w14:textId="12204E6A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75059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6C723B" w:rsidRPr="009037C7" w14:paraId="167FD949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372B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APOEε4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37EC" w14:textId="1BCD6993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7A0" w14:textId="2749DDAC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BEBD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±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4A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95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7C0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6±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2B5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±0.8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C2C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6CF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2AA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±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2A3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39A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4±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BD0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7±0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6FD7" w14:textId="7978406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  <w:r w:rsidR="008861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6D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B32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D5D" w14:textId="13D6B5ED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  <w:r w:rsidR="008861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6C723B" w:rsidRPr="009037C7" w14:paraId="7A57AEF7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46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CA6" w14:textId="15E5196D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F79" w14:textId="53A83BE5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6F7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±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6FD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±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0C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4F0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7±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B8F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4±0.9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99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7B6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±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0F4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FFB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9E7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±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C5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0±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5F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B6C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±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D6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435A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7 </w:t>
            </w:r>
          </w:p>
        </w:tc>
      </w:tr>
      <w:tr w:rsidR="006C723B" w:rsidRPr="009037C7" w14:paraId="33E43588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77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7BEB" w14:textId="13B378A1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95E0" w14:textId="4A0089BF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25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A10C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2A17" w14:textId="46258FA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8861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50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5±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5F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6±0.7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A3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78F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±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8BB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3F2" w14:textId="151660B4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8861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4C1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2±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8C0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1±0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408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D80B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±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047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688E" w14:textId="1325E912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  <w:r w:rsidR="008861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6C723B" w:rsidRPr="009037C7" w14:paraId="0C7FFD4D" w14:textId="77777777" w:rsidTr="006C723B">
        <w:trPr>
          <w:trHeight w:val="27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738D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e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DD90" w14:textId="3238F043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206" w14:textId="23E9334A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894F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±0.6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805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±0.3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EE41" w14:textId="2F5150F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  <w:r w:rsidR="00A30C5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DE63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8±0.7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3FB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5±0.6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97A9" w14:textId="796B0259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A30C5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6CCE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100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2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350" w14:textId="4077ED61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A30C5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524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7±0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C5D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±0.4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BDCB" w14:textId="243B67A8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  <w:r w:rsidR="00A30C5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DE4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±0.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75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2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6EDA" w14:textId="098FEBA6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A30C5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6C723B" w:rsidRPr="009037C7" w14:paraId="7120ADEE" w14:textId="77777777" w:rsidTr="006C723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370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e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1EDF" w14:textId="636BD05C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0E02" w14:textId="66F0B45F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10A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1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E421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±0.7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C3CB" w14:textId="2BF8A8E9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A30C5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F9B7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4±0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C5F5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5±1.0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3818" w14:textId="00F5CF5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A30C5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711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±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90E9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1E8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9B95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8±0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7D32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7±0.8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4A760" w14:textId="7194E3F0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A30C5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5D0D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±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A346" w14:textId="77777777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8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8F77" w14:textId="5416F900" w:rsidR="006C723B" w:rsidRPr="009037C7" w:rsidRDefault="006C723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A30C5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</w:tbl>
    <w:p w14:paraId="106477E0" w14:textId="7996913C" w:rsidR="00617AFE" w:rsidRDefault="00617AFE">
      <w:r>
        <w:br w:type="page"/>
      </w:r>
    </w:p>
    <w:tbl>
      <w:tblPr>
        <w:tblW w:w="340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566"/>
        <w:gridCol w:w="574"/>
        <w:gridCol w:w="568"/>
        <w:gridCol w:w="709"/>
        <w:gridCol w:w="283"/>
        <w:gridCol w:w="568"/>
        <w:gridCol w:w="568"/>
        <w:gridCol w:w="285"/>
        <w:gridCol w:w="707"/>
        <w:gridCol w:w="565"/>
        <w:gridCol w:w="285"/>
        <w:gridCol w:w="568"/>
        <w:gridCol w:w="709"/>
        <w:gridCol w:w="285"/>
        <w:gridCol w:w="570"/>
        <w:gridCol w:w="568"/>
        <w:gridCol w:w="274"/>
        <w:gridCol w:w="6"/>
      </w:tblGrid>
      <w:tr w:rsidR="00617AFE" w:rsidRPr="008D10F5" w14:paraId="6124EC4C" w14:textId="77777777" w:rsidTr="001A263F">
        <w:trPr>
          <w:gridAfter w:val="1"/>
          <w:wAfter w:w="4" w:type="pct"/>
          <w:trHeight w:val="285"/>
        </w:trPr>
        <w:tc>
          <w:tcPr>
            <w:tcW w:w="4996" w:type="pct"/>
            <w:gridSpan w:val="1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910" w14:textId="61650222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: Comparison of lipids between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and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(</w:t>
            </w:r>
            <w:r w:rsidR="00BA4BD5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justing for age</w:t>
            </w:r>
            <w:r w:rsidR="00BA4BD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BA4BD5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and</w:t>
            </w:r>
            <w:r w:rsidR="00BA4BD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the </w:t>
            </w:r>
            <w:r w:rsidR="00BA4BD5" w:rsidRPr="007766B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in use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1A263F" w:rsidRPr="008D10F5" w14:paraId="75294AD7" w14:textId="77777777" w:rsidTr="001A263F">
        <w:trPr>
          <w:gridAfter w:val="1"/>
          <w:wAfter w:w="4" w:type="pct"/>
          <w:trHeight w:val="285"/>
        </w:trPr>
        <w:tc>
          <w:tcPr>
            <w:tcW w:w="4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A165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9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92789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82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E714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74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BDD8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81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F254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mmol/L)</w:t>
            </w:r>
          </w:p>
        </w:tc>
        <w:tc>
          <w:tcPr>
            <w:tcW w:w="82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580A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74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4CC5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</w:tr>
      <w:tr w:rsidR="001A263F" w:rsidRPr="008D10F5" w14:paraId="5F5C01BA" w14:textId="77777777" w:rsidTr="001A263F">
        <w:trPr>
          <w:trHeight w:val="285"/>
        </w:trPr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9210D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5CEC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BA1E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01348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B099A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490F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1926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A2614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38AA2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1819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68A1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BE886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0EF0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FF2B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FD96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79A7B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E56D9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68777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1A263F" w:rsidRPr="008D10F5" w14:paraId="1314F90F" w14:textId="77777777" w:rsidTr="001A263F">
        <w:trPr>
          <w:trHeight w:val="27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156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D80" w14:textId="3C42E1C1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49BD" w14:textId="33C3539D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A104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E9A0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±1.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6A6F" w14:textId="16CA42C5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83531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30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6±1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D48D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9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7F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D96D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F0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7AC" w14:textId="3386ED0D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83531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330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1±0.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B91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5±0.7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F6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37D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4±0.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415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±0.79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DD47" w14:textId="39D5B69F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83531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1A263F" w:rsidRPr="008D10F5" w14:paraId="2E90842D" w14:textId="77777777" w:rsidTr="001A263F">
        <w:trPr>
          <w:trHeight w:val="27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3F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79F" w14:textId="151AF0C6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2C1" w14:textId="3F51BCB9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D07B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BA1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7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5D5F" w14:textId="0FFD1B98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83531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09E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3±0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530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8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63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9C9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±0.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E724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4B7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4466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5±0.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01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±0.7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D9D0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0F7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E7C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±0.88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8EB" w14:textId="05C764BA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83531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1A263F" w:rsidRPr="008D10F5" w14:paraId="1B068B5A" w14:textId="77777777" w:rsidTr="001A263F">
        <w:trPr>
          <w:trHeight w:val="27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DC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39E" w14:textId="3D99AE4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1EF4" w14:textId="53727AA1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637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21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1.4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E16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E8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CB1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9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F2C" w14:textId="05FDB709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2373B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95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8BC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43D0" w14:textId="110E0B10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  <w:r w:rsidR="002373B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FEF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2±0.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AD4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3±0.7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EB7" w14:textId="74FAC5C2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2373B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9D98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±0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BD64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5±0.72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71D4" w14:textId="2DBF0F6A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  <w:r w:rsidR="002373B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1A263F" w:rsidRPr="008D10F5" w14:paraId="0190DCC3" w14:textId="77777777" w:rsidTr="001A263F">
        <w:trPr>
          <w:trHeight w:val="27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AE1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BE78" w14:textId="0C86B3C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C7F3" w14:textId="2AB4B321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A49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±0.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3E9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1.3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7DD" w14:textId="0757F663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  <w:r w:rsidR="00E7711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541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5±0.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6C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2±0.9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7BF6" w14:textId="6CF864CE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E7711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D10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±0.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CBA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±0.3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4418" w14:textId="09234969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 w:rsidR="00E7711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215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±0.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B1C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7±0.7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77A8" w14:textId="2E1B74FD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E7711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AF8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±0.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1718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±0.89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ED1A" w14:textId="7C5B95C6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  <w:r w:rsidR="00E7711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1A263F" w:rsidRPr="008D10F5" w14:paraId="2FC76E31" w14:textId="77777777" w:rsidTr="001A263F">
        <w:trPr>
          <w:trHeight w:val="27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D7CB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4E02" w14:textId="669A6C84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57BE" w14:textId="3FF485B6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C7E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1A76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±1.1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F6C5" w14:textId="67489E6F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 w:rsidR="00DF792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BEA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7±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B6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±0.9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CB3" w14:textId="23F6E7F9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DF792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2D22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6CC1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2E9B" w14:textId="3885A9A9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F792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A03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6±0.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E7F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1±0.7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4EA" w14:textId="48479A3F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DF792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F69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±0.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3BA7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70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4B77" w14:textId="03A862F7" w:rsidR="001A263F" w:rsidRPr="008D10F5" w:rsidRDefault="00DF792D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</w:tr>
      <w:tr w:rsidR="001A263F" w:rsidRPr="008D10F5" w14:paraId="39947142" w14:textId="77777777" w:rsidTr="001A263F">
        <w:trPr>
          <w:trHeight w:val="27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7E8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 AD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EB69" w14:textId="4D7DE92A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E39A" w14:textId="0EAAE424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573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±0.4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FC19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±0.5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57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3001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1±0.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9106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4±0.8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53EC" w14:textId="3D9749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F792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56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50C6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±0.3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7E2B" w14:textId="3DA43F83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 w:rsidR="00DF792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9F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6±0.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6094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±0.8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64C" w14:textId="4520839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F792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7D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±0.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ACB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1.02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6B01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0 </w:t>
            </w:r>
          </w:p>
        </w:tc>
      </w:tr>
      <w:tr w:rsidR="001A263F" w:rsidRPr="008D10F5" w14:paraId="3553BF6C" w14:textId="77777777" w:rsidTr="001A263F">
        <w:trPr>
          <w:trHeight w:val="27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B5E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 HC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9AD" w14:textId="761736D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B07A" w14:textId="0C47F1C6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114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±0.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021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1.6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D61" w14:textId="056998E6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  <w:r w:rsidR="00DF792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8BD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BE15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±0.9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1C8B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D692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±0.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52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±0.3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FF1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EF47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1±0.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A74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±0.7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ECE" w14:textId="563E7EF3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  <w:r w:rsidR="00862E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2C0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±0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BBB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±0.78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6AD" w14:textId="2A4AF9DF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  <w:r w:rsidR="00862E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1A263F" w:rsidRPr="008D10F5" w14:paraId="4DAA1DD8" w14:textId="77777777" w:rsidTr="001A263F">
        <w:trPr>
          <w:trHeight w:val="27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19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 AD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9D00" w14:textId="7FFD0519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0AB3" w14:textId="18689A75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5F0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±0.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5077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0.7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9782" w14:textId="17F6C14B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E6C4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13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9±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80B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±0.8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149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A0CE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±0.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F5C0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±0.3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8458" w14:textId="4A945A50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E6C4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2DA7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4±0.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A1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7±2.7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0DD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CC2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1±0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4AC9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75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1AF" w14:textId="29A1A44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0E6C4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1A263F" w:rsidRPr="008D10F5" w14:paraId="73842DEA" w14:textId="77777777" w:rsidTr="001A263F">
        <w:trPr>
          <w:trHeight w:val="285"/>
        </w:trPr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7B433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 HC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8BC00" w14:textId="51EE4E1C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1440A" w14:textId="208C64C5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BE6A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±0.3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CAF9F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±1.3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A3283" w14:textId="00139D16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 w:rsidR="000E6C4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3347D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3±0.8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1A83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6±0.9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FB85F" w14:textId="176F6E2D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E6C4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2BC4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4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E875A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3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B5612" w14:textId="0AF17313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E6C4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7FD2B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±0.8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83C40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4±0.79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C5718" w14:textId="203F1A49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E6C4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AC6BC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±0.8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6EF30" w14:textId="77777777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67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2FCEC" w14:textId="44C99183" w:rsidR="001A263F" w:rsidRPr="008D10F5" w:rsidRDefault="001A263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E6C4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 </w:t>
            </w:r>
          </w:p>
        </w:tc>
      </w:tr>
    </w:tbl>
    <w:p w14:paraId="204E9CEA" w14:textId="547F97EE" w:rsidR="00617AFE" w:rsidRDefault="00617AFE">
      <w:r>
        <w:br w:type="page"/>
      </w:r>
    </w:p>
    <w:tbl>
      <w:tblPr>
        <w:tblW w:w="90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8"/>
        <w:gridCol w:w="567"/>
        <w:gridCol w:w="567"/>
        <w:gridCol w:w="567"/>
        <w:gridCol w:w="567"/>
        <w:gridCol w:w="284"/>
        <w:gridCol w:w="567"/>
        <w:gridCol w:w="567"/>
        <w:gridCol w:w="285"/>
        <w:gridCol w:w="567"/>
        <w:gridCol w:w="567"/>
        <w:gridCol w:w="284"/>
        <w:gridCol w:w="567"/>
        <w:gridCol w:w="567"/>
        <w:gridCol w:w="284"/>
        <w:gridCol w:w="567"/>
        <w:gridCol w:w="567"/>
        <w:gridCol w:w="284"/>
      </w:tblGrid>
      <w:tr w:rsidR="00617AFE" w:rsidRPr="008D10F5" w14:paraId="6EC6F5D6" w14:textId="77777777" w:rsidTr="009B0762">
        <w:trPr>
          <w:trHeight w:val="285"/>
        </w:trPr>
        <w:tc>
          <w:tcPr>
            <w:tcW w:w="9072" w:type="dxa"/>
            <w:gridSpan w:val="1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46C0" w14:textId="25DA281E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: Comparison of lipids between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and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(</w:t>
            </w:r>
            <w:r w:rsidR="00BA4BD5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justing for age</w:t>
            </w:r>
            <w:r w:rsidR="00BA4BD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BA4BD5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and</w:t>
            </w:r>
            <w:r w:rsidR="00BA4BD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the </w:t>
            </w:r>
            <w:r w:rsidR="00BA4BD5" w:rsidRPr="007766B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in use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9B0762" w:rsidRPr="008D10F5" w14:paraId="3F0219A0" w14:textId="77777777" w:rsidTr="009B0762">
        <w:trPr>
          <w:trHeight w:val="285"/>
        </w:trPr>
        <w:tc>
          <w:tcPr>
            <w:tcW w:w="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1F486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E942B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70725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141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9E1E6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BE4AA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mmol/L)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FF266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30614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</w:tr>
      <w:tr w:rsidR="009B0762" w:rsidRPr="008D10F5" w14:paraId="7CF557CA" w14:textId="77777777" w:rsidTr="009B0762">
        <w:trPr>
          <w:trHeight w:val="285"/>
        </w:trPr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DE19F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56A14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3488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20C8E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86F31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E68D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8504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C9773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AE095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59A54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E534C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E48BB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246A0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C35D4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9C75A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DBCA8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B2085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B5D9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9B0762" w:rsidRPr="008D10F5" w14:paraId="109BDC67" w14:textId="77777777" w:rsidTr="009B0762">
        <w:trPr>
          <w:trHeight w:val="278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D053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E862" w14:textId="2B2C41A9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E30" w14:textId="37C3735A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862F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±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E63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501E" w14:textId="09105DEB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129D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7±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E2A1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7±0.9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334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5BAC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A4FC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±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26AB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443C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±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D8A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7±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27D5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5EB8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±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7FBB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2±0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5F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</w:tr>
      <w:tr w:rsidR="009B0762" w:rsidRPr="008D10F5" w14:paraId="0767FF53" w14:textId="77777777" w:rsidTr="009B0762">
        <w:trPr>
          <w:trHeight w:val="278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13D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F053" w14:textId="3BF5B7E9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9C75" w14:textId="3316BF7C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1B74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2102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2AE9" w14:textId="056CA3E9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673E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FE1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9±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331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0±0.9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7170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238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9CA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99E" w14:textId="3722BDE6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  <w:r w:rsidR="000673E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3AC1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±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E750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7±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C2CC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4D16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FF49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7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797F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</w:tr>
      <w:tr w:rsidR="009B0762" w:rsidRPr="008D10F5" w14:paraId="14CE48AC" w14:textId="77777777" w:rsidTr="009B0762">
        <w:trPr>
          <w:trHeight w:val="278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C475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83EA" w14:textId="5EDBA00E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F74" w14:textId="08C736F4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CEDD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±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D984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1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5FA5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10B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7±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6DE9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5±0.9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7ADB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460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BE95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±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2D74" w14:textId="4ED05D26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673E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761A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DCD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±0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5325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97CA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±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EE89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±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28E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</w:tr>
      <w:tr w:rsidR="009B0762" w:rsidRPr="008D10F5" w14:paraId="398818E0" w14:textId="77777777" w:rsidTr="009B0762">
        <w:trPr>
          <w:trHeight w:val="278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B25F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FB8" w14:textId="5E9CCA2E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EB15" w14:textId="3F0B99D4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31CF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±2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C05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±0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CA43" w14:textId="0D7B232D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673E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2E9E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1±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FC1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3±0.8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61D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14B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±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A15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752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7041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±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C2F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±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ADE2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722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±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F5F6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0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357" w14:textId="77777777" w:rsidR="009B0762" w:rsidRPr="008D10F5" w:rsidRDefault="009B076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</w:tr>
      <w:tr w:rsidR="009B0762" w:rsidRPr="008D10F5" w14:paraId="70E018AA" w14:textId="77777777" w:rsidTr="009B0762">
        <w:trPr>
          <w:trHeight w:val="278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B6C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D41A" w14:textId="31803B46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C96D" w14:textId="739FE5F0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4EA9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912B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±1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0E7E" w14:textId="71A18023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  <w:r w:rsidR="000673E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3B40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4±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CB68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2±1.0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47BA" w14:textId="18BF75A4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0673E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1C17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±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0A2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C1E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997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±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AA3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8±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3E87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6193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6±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0117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±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481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</w:tr>
      <w:tr w:rsidR="009B0762" w:rsidRPr="008D10F5" w14:paraId="47D795A6" w14:textId="77777777" w:rsidTr="009B0762">
        <w:trPr>
          <w:trHeight w:val="278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200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 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37BD" w14:textId="529EF671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A0E" w14:textId="6F98E056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DFF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±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8157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E169" w14:textId="28D69234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6D12C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B038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4±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30CF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6±0.7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2E38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D19D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5DFB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603E" w14:textId="35AF592D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  <w:r w:rsidR="006D12C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C71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0±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CCC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1±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0E78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2E28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7CFD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C231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</w:tr>
      <w:tr w:rsidR="009B0762" w:rsidRPr="008D10F5" w14:paraId="233D782A" w14:textId="77777777" w:rsidTr="009B0762">
        <w:trPr>
          <w:trHeight w:val="278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4BC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 H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B8F" w14:textId="2E184DC1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FEE" w14:textId="48DF721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547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±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CA23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7648" w14:textId="6782CD4A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 w:rsidR="006D12C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89A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7±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B4D0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5±0.8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A99" w14:textId="4C49FB93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  <w:r w:rsidR="006D12C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570C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±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6039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±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DA9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D8A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±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591A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2±0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87C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E9D3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±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4DBE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±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93B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</w:tr>
      <w:tr w:rsidR="009B0762" w:rsidRPr="008D10F5" w14:paraId="1F4DCACE" w14:textId="77777777" w:rsidTr="009B0762">
        <w:trPr>
          <w:trHeight w:val="278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ABDE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 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77F" w14:textId="53404558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7A6" w14:textId="2515D52A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6674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±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063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±0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0469" w14:textId="3523A7CF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6D12C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AB8C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5±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0263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5±1.0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525A" w14:textId="378ADD61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6D12C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DD6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2D28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3F75" w14:textId="6818B995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  <w:r w:rsidR="006D12C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36E8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±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5094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7±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FFA1" w14:textId="6E42040C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6D12C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278F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8BE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BB2A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</w:tr>
      <w:tr w:rsidR="009B0762" w:rsidRPr="008D10F5" w14:paraId="539942D4" w14:textId="77777777" w:rsidTr="009B0762">
        <w:trPr>
          <w:trHeight w:val="285"/>
        </w:trPr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A0579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 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60B51F" w14:textId="200E0828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128A7" w14:textId="586C360D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13F98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±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19B83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1.3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7BCA4" w14:textId="38488EE9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  <w:r w:rsidR="00667FA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B975C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8±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A7A70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4±0.97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8089B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B1090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377095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±0.3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6B8CE" w14:textId="4537060A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  <w:r w:rsidR="00667FA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3C2D3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7±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5ECE0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8±0.8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D0725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BE8DB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±0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0E0E4" w14:textId="77777777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±0.6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061AC" w14:textId="027A9B24" w:rsidR="009B0762" w:rsidRPr="008D10F5" w:rsidRDefault="009B0762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667FA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</w:tbl>
    <w:p w14:paraId="3DF45A21" w14:textId="18D62F83" w:rsidR="00617AFE" w:rsidRDefault="00617AFE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284"/>
        <w:gridCol w:w="425"/>
        <w:gridCol w:w="567"/>
        <w:gridCol w:w="567"/>
        <w:gridCol w:w="284"/>
        <w:gridCol w:w="567"/>
        <w:gridCol w:w="561"/>
        <w:gridCol w:w="432"/>
        <w:gridCol w:w="567"/>
        <w:gridCol w:w="567"/>
        <w:gridCol w:w="426"/>
        <w:gridCol w:w="567"/>
        <w:gridCol w:w="709"/>
        <w:gridCol w:w="425"/>
        <w:gridCol w:w="567"/>
        <w:gridCol w:w="567"/>
        <w:gridCol w:w="284"/>
      </w:tblGrid>
      <w:tr w:rsidR="00617AFE" w:rsidRPr="008D10F5" w14:paraId="421EFA22" w14:textId="77777777" w:rsidTr="000F264C">
        <w:trPr>
          <w:trHeight w:val="285"/>
        </w:trPr>
        <w:tc>
          <w:tcPr>
            <w:tcW w:w="8931" w:type="dxa"/>
            <w:gridSpan w:val="1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7868" w14:textId="2112DE75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: Comparison of lipids between male and female (</w:t>
            </w:r>
            <w:r w:rsidR="00BA4BD5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justing for age</w:t>
            </w:r>
            <w:r w:rsidR="00BA4BD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BA4BD5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and</w:t>
            </w:r>
            <w:r w:rsidR="00BA4BD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the </w:t>
            </w:r>
            <w:r w:rsidR="00BA4BD5" w:rsidRPr="007766B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in use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0F264C" w:rsidRPr="008D10F5" w14:paraId="22CA07E9" w14:textId="77777777" w:rsidTr="000F264C">
        <w:trPr>
          <w:trHeight w:val="285"/>
        </w:trPr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EC7B7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0776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13535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15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31217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15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9BC0C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mmol/L)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FDAF8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0484B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</w:tr>
      <w:tr w:rsidR="000F264C" w:rsidRPr="008D10F5" w14:paraId="68F7D90A" w14:textId="77777777" w:rsidTr="00D262E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E296C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7DB6B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960C6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2820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2B77C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5D668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F3B89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BB06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AB9F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77775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EA163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243A8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3F945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E9978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25C6D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FB77A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E71D9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28A51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0F264C" w:rsidRPr="008D10F5" w14:paraId="76836E3E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3FDC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8BA0" w14:textId="06138368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583" w14:textId="510229C4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5B02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C16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7951" w14:textId="7B97A6FA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CA4F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5±0.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0B45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6±1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659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4A1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±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5C92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1CD7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330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1±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AD2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8±0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7F2" w14:textId="27BF4FBE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0F85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±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492A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±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705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</w:tr>
      <w:tr w:rsidR="000F264C" w:rsidRPr="008D10F5" w14:paraId="6C6F40EF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48BF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838D" w14:textId="34064B2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2F5" w14:textId="0B5FF718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8B6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A170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±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1EEE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A9BF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CF9E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1±1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A1F6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CB31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518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51F2" w14:textId="5133E561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629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±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C53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2±0.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864B" w14:textId="706241FF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EEDF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±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8A5F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4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28B" w14:textId="5BFF1B83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0F264C" w:rsidRPr="008D10F5" w14:paraId="4E63D23E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05D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C3AD" w14:textId="043D355C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9DEA" w14:textId="7E9D15ED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13A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±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208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±1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D1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005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±0.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CB0C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±0.9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86C" w14:textId="7EDA55F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286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±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317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CCFB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436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0±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ABE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0±0.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4E5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FB4F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±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DE3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±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5A6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3 </w:t>
            </w:r>
          </w:p>
        </w:tc>
      </w:tr>
      <w:tr w:rsidR="000F264C" w:rsidRPr="008D10F5" w14:paraId="10553DE8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7FD2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953" w14:textId="38C88E75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D6B" w14:textId="063D6D2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0AA9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±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D89A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524E" w14:textId="151DD66E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511E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5±0.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CBCE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7±1.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8ADB" w14:textId="0DE92133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20B8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±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DE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FC67" w14:textId="21AED918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6FAF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±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DFD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6±0.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C56" w14:textId="4D630EB4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E9A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±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ED1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±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D388" w14:textId="37BEF0D2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C542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0F264C" w:rsidRPr="008D10F5" w14:paraId="7B4B90F4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A39B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3F3C" w14:textId="6E376E1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B709" w14:textId="27B1CFCB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717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9341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±1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EEDE" w14:textId="68C158FE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F0B2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2±0.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A9C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±0.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9A86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1A7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±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04A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3856" w14:textId="66315AD3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2B91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7±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61B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1±50.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2EFF" w14:textId="533B940D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824D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±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7DB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4E8" w14:textId="236F0463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0F264C" w:rsidRPr="008D10F5" w14:paraId="5F1C69D7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D408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0641" w14:textId="6F053868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D32B" w14:textId="1C00E8F2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D25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±2.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AF2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6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0BF9" w14:textId="331D6CAC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C547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1±0.99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ECD7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4±0.69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C8DA" w14:textId="1F7B5313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C952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±0.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038A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±0.3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A2E" w14:textId="77D99CDD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BA60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±0.7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DCF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±0.6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3B94" w14:textId="0C7CB362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3B4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±0.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8B5D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6±0.6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063" w14:textId="6370D1B2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0F264C" w:rsidRPr="008D10F5" w14:paraId="7D026A55" w14:textId="77777777" w:rsidTr="00D262E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342C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585F" w14:textId="13C5624F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0CEE" w14:textId="5E48775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C6D2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±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679E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±1.0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DFA8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32E3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3±0.8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EC82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2±1.0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F9FE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19E6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5A8F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D6CD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1BA89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±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1627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5±0.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9DB9" w14:textId="3278FDE0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4B1F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CA2A" w14:textId="77777777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±0.7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884C" w14:textId="55D72C4F" w:rsidR="000F264C" w:rsidRPr="008D10F5" w:rsidRDefault="000F26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B26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</w:tbl>
    <w:p w14:paraId="6BE9740D" w14:textId="77777777" w:rsidR="000D51AA" w:rsidRDefault="000D51AA"/>
    <w:sectPr w:rsidR="000D51AA" w:rsidSect="00617A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C71DD" w14:textId="77777777" w:rsidR="007F4CF0" w:rsidRDefault="007F4CF0" w:rsidP="00617AFE">
      <w:r>
        <w:separator/>
      </w:r>
    </w:p>
  </w:endnote>
  <w:endnote w:type="continuationSeparator" w:id="0">
    <w:p w14:paraId="075C4900" w14:textId="77777777" w:rsidR="007F4CF0" w:rsidRDefault="007F4CF0" w:rsidP="00617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F7BE0" w14:textId="77777777" w:rsidR="007F4CF0" w:rsidRDefault="007F4CF0" w:rsidP="00617AFE">
      <w:r>
        <w:separator/>
      </w:r>
    </w:p>
  </w:footnote>
  <w:footnote w:type="continuationSeparator" w:id="0">
    <w:p w14:paraId="1B8EC61C" w14:textId="77777777" w:rsidR="007F4CF0" w:rsidRDefault="007F4CF0" w:rsidP="00617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MjQ2NjG2NDQzMTRV0lEKTi0uzszPAykwrQUAOAFh9ywAAAA="/>
  </w:docVars>
  <w:rsids>
    <w:rsidRoot w:val="00562D6B"/>
    <w:rsid w:val="000673EA"/>
    <w:rsid w:val="000D51AA"/>
    <w:rsid w:val="000E6C4E"/>
    <w:rsid w:val="000F264C"/>
    <w:rsid w:val="001A263F"/>
    <w:rsid w:val="002373B4"/>
    <w:rsid w:val="0041423A"/>
    <w:rsid w:val="004C34EE"/>
    <w:rsid w:val="005346AB"/>
    <w:rsid w:val="00562D6B"/>
    <w:rsid w:val="0059143A"/>
    <w:rsid w:val="006147C1"/>
    <w:rsid w:val="00617AFE"/>
    <w:rsid w:val="00667FAD"/>
    <w:rsid w:val="00695C2C"/>
    <w:rsid w:val="006C044C"/>
    <w:rsid w:val="006C723B"/>
    <w:rsid w:val="006D12CB"/>
    <w:rsid w:val="00714722"/>
    <w:rsid w:val="0075059C"/>
    <w:rsid w:val="007766B8"/>
    <w:rsid w:val="007A1FF3"/>
    <w:rsid w:val="007E5455"/>
    <w:rsid w:val="007F4CF0"/>
    <w:rsid w:val="0083531C"/>
    <w:rsid w:val="00846435"/>
    <w:rsid w:val="00862EB7"/>
    <w:rsid w:val="008861BE"/>
    <w:rsid w:val="00902864"/>
    <w:rsid w:val="009A7534"/>
    <w:rsid w:val="009B0762"/>
    <w:rsid w:val="009C2D05"/>
    <w:rsid w:val="009D3FF4"/>
    <w:rsid w:val="00A30C52"/>
    <w:rsid w:val="00AD2A2C"/>
    <w:rsid w:val="00B26FE0"/>
    <w:rsid w:val="00B73294"/>
    <w:rsid w:val="00BA4BD5"/>
    <w:rsid w:val="00C54218"/>
    <w:rsid w:val="00DF792D"/>
    <w:rsid w:val="00E04AB9"/>
    <w:rsid w:val="00E43971"/>
    <w:rsid w:val="00E65976"/>
    <w:rsid w:val="00E77119"/>
    <w:rsid w:val="00F8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43702"/>
  <w15:chartTrackingRefBased/>
  <w15:docId w15:val="{AFCD87CA-5C4B-49D8-8AF9-9E132314C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A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4</Pages>
  <Words>1038</Words>
  <Characters>5919</Characters>
  <Application>Microsoft Office Word</Application>
  <DocSecurity>0</DocSecurity>
  <Lines>49</Lines>
  <Paragraphs>13</Paragraphs>
  <ScaleCrop>false</ScaleCrop>
  <Company/>
  <LinksUpToDate>false</LinksUpToDate>
  <CharactersWithSpaces>6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佳佳</dc:creator>
  <cp:keywords/>
  <dc:description/>
  <cp:lastModifiedBy>付 佳佳</cp:lastModifiedBy>
  <cp:revision>36</cp:revision>
  <dcterms:created xsi:type="dcterms:W3CDTF">2021-11-25T13:42:00Z</dcterms:created>
  <dcterms:modified xsi:type="dcterms:W3CDTF">2022-04-07T04:20:00Z</dcterms:modified>
</cp:coreProperties>
</file>